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461"/>
        <w:tblW w:w="16901" w:type="dxa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48"/>
        <w:gridCol w:w="851"/>
        <w:gridCol w:w="1134"/>
        <w:gridCol w:w="708"/>
        <w:gridCol w:w="851"/>
        <w:gridCol w:w="1417"/>
        <w:gridCol w:w="1418"/>
        <w:gridCol w:w="1134"/>
        <w:gridCol w:w="992"/>
        <w:gridCol w:w="2835"/>
        <w:gridCol w:w="2679"/>
      </w:tblGrid>
      <w:tr w:rsidR="00675697" w:rsidRPr="007C310A" w14:paraId="175AAE83" w14:textId="77777777" w:rsidTr="007C5217">
        <w:trPr>
          <w:trHeight w:val="273"/>
        </w:trPr>
        <w:tc>
          <w:tcPr>
            <w:tcW w:w="16897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EE743" w14:textId="77777777" w:rsidR="00675697" w:rsidRPr="007C310A" w:rsidRDefault="00675697" w:rsidP="007C52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Diffusion based methodologies</w:t>
            </w:r>
          </w:p>
        </w:tc>
      </w:tr>
      <w:tr w:rsidR="00675697" w:rsidRPr="007C310A" w14:paraId="5DA839B8" w14:textId="77777777" w:rsidTr="00FF098E">
        <w:trPr>
          <w:trHeight w:val="27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5A1C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BD5A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Clinical coho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09F1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Field str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4285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Diffusion directions (orientations if stated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D976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B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5606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Voxel size (mm </w:t>
            </w:r>
            <w:proofErr w:type="spellStart"/>
            <w:proofErr w:type="gramStart"/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x;y</w:t>
            </w:r>
            <w:proofErr w:type="gramEnd"/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;z</w:t>
            </w:r>
            <w:proofErr w:type="spellEnd"/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FDBB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preprocessin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C808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Diffusion model (software used/estimation method if stat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A8ED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Diffusion data 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7580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ROI/Whole bra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8D0B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ROI placement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CFEC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Correction for multiple comparisons</w:t>
            </w:r>
          </w:p>
        </w:tc>
      </w:tr>
      <w:tr w:rsidR="00675697" w:rsidRPr="007C310A" w14:paraId="35E9849E" w14:textId="77777777" w:rsidTr="00FF098E">
        <w:trPr>
          <w:trHeight w:val="81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BB1EB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arbon, 2004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50D6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YT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0A6A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7613E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E690C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4E4AC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875;</w:t>
            </w:r>
          </w:p>
          <w:p w14:paraId="7696F47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875;</w:t>
            </w:r>
          </w:p>
          <w:p w14:paraId="182CE94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FDE1E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ddy current corre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CFE24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T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27F68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oxel based FA analys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9C99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26E42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ROIs Identified on whole brain analysis, plus: corpus callosum, cingulate, longitudinal superior fascicle, </w:t>
            </w: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rontooccipital</w:t>
            </w:r>
            <w:proofErr w:type="spell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fascicle, internal capsule.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0B2DD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tatistical threshold for FA p=0.005 and extent threshold 50 voxels. Group comparisons p=0.01.</w:t>
            </w:r>
          </w:p>
        </w:tc>
      </w:tr>
      <w:tr w:rsidR="00675697" w:rsidRPr="007C310A" w14:paraId="1ED9EA41" w14:textId="77777777" w:rsidTr="00FF098E">
        <w:trPr>
          <w:trHeight w:val="428"/>
        </w:trPr>
        <w:tc>
          <w:tcPr>
            <w:tcW w:w="1134" w:type="dxa"/>
            <w:shd w:val="clear" w:color="auto" w:fill="auto"/>
            <w:vAlign w:val="center"/>
            <w:hideMark/>
          </w:tcPr>
          <w:p w14:paraId="5A91652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arbon, 2008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10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6E1AAF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YT1/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69530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A2DFF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47748A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2ABF1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875;</w:t>
            </w:r>
          </w:p>
          <w:p w14:paraId="05F133A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875;</w:t>
            </w:r>
          </w:p>
          <w:p w14:paraId="1156D81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ACEF6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ddy current correction, visual inspec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6A193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T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562D0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oxel based FA analysi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0AE59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B16056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s identified on whole brain analysis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14:paraId="06DB1C5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&lt;0.005 and extent threshold 10 voxels for FA</w:t>
            </w:r>
          </w:p>
        </w:tc>
      </w:tr>
      <w:tr w:rsidR="00675697" w:rsidRPr="007C310A" w14:paraId="082DF999" w14:textId="77777777" w:rsidTr="00FF098E">
        <w:trPr>
          <w:trHeight w:val="750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8FC742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elmaire</w:t>
            </w:r>
            <w:proofErr w:type="spell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, 2009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11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800493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riter’s cramp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05AF6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B26D5F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BEB2C8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817780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97;</w:t>
            </w:r>
          </w:p>
          <w:p w14:paraId="2764879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97;</w:t>
            </w:r>
          </w:p>
          <w:p w14:paraId="56B2D75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FD025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ddy current correct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650CC7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TI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C0651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oxel based FA analysis; probabilistic tractography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3F3136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F3B128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s identified on whole brain analysis used as tractography seed points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843B2C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&lt;0.01 FDR correction</w:t>
            </w:r>
          </w:p>
        </w:tc>
      </w:tr>
      <w:tr w:rsidR="00675697" w:rsidRPr="007C310A" w14:paraId="5ED86CE4" w14:textId="77777777" w:rsidTr="00FF098E">
        <w:trPr>
          <w:trHeight w:val="662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6CD27B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losimo</w:t>
            </w:r>
            <w:proofErr w:type="spell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, 2005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12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7A709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ervical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F3E8FD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2151B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F49E50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E412E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95;</w:t>
            </w:r>
          </w:p>
          <w:p w14:paraId="38B5640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95;</w:t>
            </w:r>
          </w:p>
          <w:p w14:paraId="21CB716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C9745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ot commented 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F81599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TI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055E45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 based FA and MD measurement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25E78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 based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B30CF2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7 ROIs in: corpus callosum; posterior limb of internal capsule, cerebellar WM, basal ganglia, SMA.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A872D0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o correction for multiple comparisons</w:t>
            </w:r>
          </w:p>
        </w:tc>
      </w:tr>
      <w:tr w:rsidR="00675697" w:rsidRPr="007C310A" w14:paraId="0599C617" w14:textId="77777777" w:rsidTr="00FF098E">
        <w:trPr>
          <w:trHeight w:val="81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65BD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abbrini</w:t>
            </w:r>
            <w:proofErr w:type="spell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, 2008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13</w:t>
            </w:r>
          </w:p>
        </w:tc>
        <w:tc>
          <w:tcPr>
            <w:tcW w:w="174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F22D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ervical, blepharospasm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8B87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8D08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54A4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E465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953;</w:t>
            </w:r>
          </w:p>
          <w:p w14:paraId="4F8DC10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953;</w:t>
            </w:r>
          </w:p>
          <w:p w14:paraId="0C32738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6909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ot commented on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560B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TI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D573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 based FA and MD measurement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73B3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 based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8425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3 ROIs: corpus callosum, posterior internal capsule, basal ganglia, substantia nigra, SMA, prefrontal, premotor and primary motor cortices</w:t>
            </w:r>
          </w:p>
        </w:tc>
        <w:tc>
          <w:tcPr>
            <w:tcW w:w="267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6D44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o correction for multiple comparisons</w:t>
            </w:r>
          </w:p>
        </w:tc>
      </w:tr>
      <w:tr w:rsidR="00675697" w:rsidRPr="007C310A" w14:paraId="6A0D5C3C" w14:textId="77777777" w:rsidTr="00FF098E">
        <w:trPr>
          <w:trHeight w:val="4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1193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Kostic</w:t>
            </w:r>
            <w:proofErr w:type="spell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, 2016</w:t>
            </w:r>
            <w:r w:rsidRPr="007C310A">
              <w:rPr>
                <w:rFonts w:cs="Calibri"/>
                <w:color w:val="000000"/>
                <w:sz w:val="16"/>
                <w:szCs w:val="16"/>
              </w:rPr>
              <w:t>†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14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419AB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pasmodic dysphoni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A286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C552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C78D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398C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;</w:t>
            </w:r>
          </w:p>
          <w:p w14:paraId="6AE8121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;</w:t>
            </w:r>
          </w:p>
          <w:p w14:paraId="640B888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15A1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hde et al 2004 pre-processing methodology</w:t>
            </w:r>
          </w:p>
          <w:p w14:paraId="626AF7C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ddy current and motion correc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0870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TI (FSL DTIFIT)</w:t>
            </w:r>
          </w:p>
          <w:p w14:paraId="5B39DDE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urface based morphomet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3D5F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BSS and basal ganglia mean DTI measur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545A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D92A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asal ganglia as a grey matter ROI</w:t>
            </w:r>
          </w:p>
        </w:tc>
        <w:tc>
          <w:tcPr>
            <w:tcW w:w="26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FBDB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ermutation-based comparison. P&lt;0.05; threshold free cluster enhancement. Between group FDR correction p&lt;0.05.</w:t>
            </w:r>
          </w:p>
        </w:tc>
      </w:tr>
      <w:tr w:rsidR="00675697" w:rsidRPr="007C310A" w14:paraId="2B8E4890" w14:textId="77777777" w:rsidTr="00FF098E">
        <w:trPr>
          <w:trHeight w:val="494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984C5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Prell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13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B506E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D5FA2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EB3D6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9E927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6501F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08754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correc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88393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</w:t>
            </w:r>
          </w:p>
          <w:p w14:paraId="1708396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BM</w:t>
            </w:r>
          </w:p>
          <w:p w14:paraId="318E8A9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T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66C35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xel based FA and AD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60418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BE09D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cerebellum, occipital lobe, para/hippocampal region, frontal lobe, parietal lobe, temporal lobe, 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26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8B7ED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 correction for multiple comparisons</w:t>
            </w:r>
          </w:p>
        </w:tc>
      </w:tr>
      <w:tr w:rsidR="00675697" w:rsidRPr="007C310A" w14:paraId="1B7AACDF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0C828E3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Bruggemann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16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796758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28641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946CD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21686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FE70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1E3ED1A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6AFEEDC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F3F46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MRIB</w:t>
            </w:r>
          </w:p>
          <w:p w14:paraId="39F3236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A1EB0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C33A3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TBS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9E6BA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94238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4722FD3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ermutation based comparison (10,000 permutations per test)</w:t>
            </w:r>
          </w:p>
          <w:p w14:paraId="2459937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hreshold free cluster enhancement method with FWE p=0.05</w:t>
            </w:r>
          </w:p>
        </w:tc>
      </w:tr>
      <w:tr w:rsidR="00675697" w:rsidRPr="007C310A" w14:paraId="004CBF21" w14:textId="77777777" w:rsidTr="00FF098E">
        <w:trPr>
          <w:trHeight w:val="494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C46B7C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ianchi, 2017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0056C8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20DD4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6D5675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3E9AB1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655D70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75;</w:t>
            </w:r>
          </w:p>
          <w:p w14:paraId="462694B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75;</w:t>
            </w:r>
          </w:p>
          <w:p w14:paraId="5124D9C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C4375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BRMIB</w:t>
            </w:r>
          </w:p>
          <w:p w14:paraId="3B8C8C8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F700A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  <w:p w14:paraId="33E13E6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236AD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0C715F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0A1BC3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BE082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WE correction p 0.01</w:t>
            </w:r>
          </w:p>
        </w:tc>
      </w:tr>
      <w:tr w:rsidR="00675697" w:rsidRPr="007C310A" w14:paraId="4CBD04AA" w14:textId="77777777" w:rsidTr="00FF098E">
        <w:trPr>
          <w:trHeight w:val="494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B4D167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Jochim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18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6416B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27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5C8753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646DB0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4</w:t>
            </w:r>
          </w:p>
          <w:p w14:paraId="674CD5D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9B5359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7D66F9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1;</w:t>
            </w:r>
          </w:p>
          <w:p w14:paraId="488416D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1;</w:t>
            </w:r>
          </w:p>
          <w:p w14:paraId="0E6C791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26F2CE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xploreDTI v4.8.3. Cardiac gating,</w:t>
            </w:r>
          </w:p>
          <w:p w14:paraId="2E1B15F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026F32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ITFIT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14B2F7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 and probabilistic tractography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C69556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FFD3FF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pairs: thalami to ipsilateral precentral and postcentral gyri; thalami to dentate nucleus and pallidum to dentate nucleus.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18B6C0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nferroni correction for multiple comparisons.</w:t>
            </w:r>
          </w:p>
        </w:tc>
      </w:tr>
      <w:tr w:rsidR="00675697" w:rsidRPr="007C310A" w14:paraId="6FC542C8" w14:textId="77777777" w:rsidTr="00FF098E">
        <w:trPr>
          <w:trHeight w:val="49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8D4B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lastRenderedPageBreak/>
              <w:t>Li, 2019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74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5139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Paroxysmal 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kinesigenic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dyskinesia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E9BD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E7D12" w14:textId="77777777" w:rsidR="00675697" w:rsidRPr="007C310A" w:rsidRDefault="00675697" w:rsidP="00FF09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C310A">
              <w:rPr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10B2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6D64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13E7313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2757F98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B7A4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MRIB v5.0</w:t>
            </w:r>
          </w:p>
          <w:p w14:paraId="545E699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ddy current correction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53BB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  <w:p w14:paraId="74D1ADD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78F7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 and ROI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87BA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CE6A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Areas identified as showing significant differences with TBSS</w:t>
            </w:r>
          </w:p>
        </w:tc>
        <w:tc>
          <w:tcPr>
            <w:tcW w:w="267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9497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ermutation based comparison with threshold-free cluster enhancement.  FWE correction</w:t>
            </w:r>
          </w:p>
        </w:tc>
      </w:tr>
      <w:tr w:rsidR="00675697" w:rsidRPr="007C310A" w14:paraId="10C8F084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7D9FF4F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Bonilha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09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C85300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911C7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EE96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4D409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43D8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;</w:t>
            </w:r>
          </w:p>
          <w:p w14:paraId="2AA8EE8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;</w:t>
            </w:r>
          </w:p>
          <w:p w14:paraId="2DD3C1B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BBF31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MRIB</w:t>
            </w:r>
          </w:p>
          <w:p w14:paraId="586A3A4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4AD67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1715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robabil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34CFD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15894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eed mask: thalamus, waypoint: middle frontal gyru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163F2DB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DR corrected p&lt;0.05</w:t>
            </w:r>
          </w:p>
        </w:tc>
      </w:tr>
      <w:tr w:rsidR="00675697" w:rsidRPr="007C310A" w14:paraId="6B3C39AA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07BFAC2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Battistella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18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F3D2B5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B47F2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7EA6C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D0EF3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750EE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2FC9A78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662CF0A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195E9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4E562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DTI (FSLFDT 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Bedpostx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B7F0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robabil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4916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B5BB57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ilateral insula, superior temporal gyrus, inferior frontal gyrus, laryngeal/orofacial primary motor cortex.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484DC99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orrection for multiple comparisons (method not stated)</w:t>
            </w:r>
          </w:p>
        </w:tc>
      </w:tr>
      <w:tr w:rsidR="00675697" w:rsidRPr="007C310A" w14:paraId="540B28CE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007D205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antel, 2020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B4EDE4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mbouchure dyston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1615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04A5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4</w:t>
            </w:r>
          </w:p>
          <w:p w14:paraId="43605EF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327290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5CE2F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1;</w:t>
            </w:r>
          </w:p>
          <w:p w14:paraId="367B917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1;</w:t>
            </w:r>
          </w:p>
          <w:p w14:paraId="3D877DF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F8EF8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xploreDTIv4.8.6. Eddy current, motion and susceptibility correction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0A1D1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BEDPOSTx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; DTIFI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0A7EF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robabil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B525B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73C2F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pairs: Superior parietal lobe to SMA; primary facial somatosensory and primary facial motor; SMA and primary facial motor; putamen and all cortical ROI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1A0BDC3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ermutation based comparison (Freedman-Lane approach). FDR correction</w:t>
            </w:r>
          </w:p>
        </w:tc>
      </w:tr>
      <w:tr w:rsidR="00675697" w:rsidRPr="007C310A" w14:paraId="28A44808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4B293AF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lood, 2018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7C8885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239E0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71D79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67C6E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46045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7321BD4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7066F25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6B80D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RMIB</w:t>
            </w:r>
          </w:p>
          <w:p w14:paraId="0F3BA45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1C28F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5D897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robabilistic tractography; whole brain FA and M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06BE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E97C6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eeds: precentral and postcentral sulci and gyri, SMA, orbitofrontal cortex, cingulate cortex, anterior insula</w:t>
            </w:r>
          </w:p>
          <w:p w14:paraId="3356475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ndpoints: putamen and caudate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0FFAEEB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nferroni correction</w:t>
            </w:r>
          </w:p>
        </w:tc>
      </w:tr>
      <w:tr w:rsidR="00675697" w:rsidRPr="007C310A" w14:paraId="0107480C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416C302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lood, 2012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E80FCF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74BE8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D5EF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F0E61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B91C8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4188957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2FDB3DC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DD56E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MRIB v2.0</w:t>
            </w:r>
          </w:p>
          <w:p w14:paraId="2E5AC4F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4204C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BF0F9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xel-wise FA and MD; Probabil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C66CC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47BBF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eed ROIs (manually drawn): left and right pallidum, left and right Ansa lenticulari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68041E3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nferroni correction; Peak t values for minimum cluster of 72 voxels</w:t>
            </w:r>
          </w:p>
        </w:tc>
      </w:tr>
      <w:tr w:rsidR="00675697" w:rsidRPr="007C310A" w14:paraId="40499F39" w14:textId="77777777" w:rsidTr="00FF098E">
        <w:trPr>
          <w:trHeight w:val="494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F63ACB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erchant, 2020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DE5660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riter’s cramp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487404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3BA4C2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080B8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8AFC71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5A76616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0A846DC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574940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ORTOISE and FATCAT</w:t>
            </w:r>
          </w:p>
          <w:p w14:paraId="345FD2D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B287D7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ATCAT- non-linear tensor estimation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B610AC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robabilistic tractography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4E74D0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88221F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ractography between each ROI pair: motor cortex, premotor ventral cortex, dorsal inferior parietal lobule, anterior inferior parietal lobule.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35DCB3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 multiple comparison correction</w:t>
            </w:r>
          </w:p>
        </w:tc>
      </w:tr>
      <w:tr w:rsidR="00675697" w:rsidRPr="007C310A" w14:paraId="647CA4F2" w14:textId="77777777" w:rsidTr="00FF098E">
        <w:trPr>
          <w:trHeight w:val="494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6E27E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erndt, 2018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3FE56E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riter’s cramp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F58074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F1AF25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4</w:t>
            </w:r>
          </w:p>
          <w:p w14:paraId="17D020D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688B02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4DA65B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1;</w:t>
            </w:r>
          </w:p>
          <w:p w14:paraId="297C008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1;</w:t>
            </w:r>
          </w:p>
          <w:p w14:paraId="152C407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DB1C26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xploreDTI 4.8.3. Motion, eddy current and susceptibility correct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77C244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non-linear regression procedure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089052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robabilistic tractography FA and linear anisotropy calculated.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983E1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293527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s (automated, atlas based): Seed ROI: MFG; waypoint ROIS:  basal ganglia, thalamus, primary motor cortex, primary sensory cortex.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CFBC6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nferroni correction</w:t>
            </w:r>
          </w:p>
        </w:tc>
      </w:tr>
      <w:tr w:rsidR="00675697" w:rsidRPr="007C310A" w14:paraId="17DB4F59" w14:textId="77777777" w:rsidTr="00FF098E">
        <w:trPr>
          <w:trHeight w:val="49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0C1B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Sondergaard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21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74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44F3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0B51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1378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D45D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DEBC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1A2A14F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5B7431D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999B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istortion, eddy current and motion correction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BD92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7744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metric calculation along a tract templat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5AFF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CC2E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tractography based template of the 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dentatorubrothalamic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tract</w:t>
            </w:r>
          </w:p>
        </w:tc>
        <w:tc>
          <w:tcPr>
            <w:tcW w:w="267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E749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Hochberg FDR correction</w:t>
            </w:r>
          </w:p>
        </w:tc>
      </w:tr>
      <w:tr w:rsidR="00675697" w:rsidRPr="007C310A" w14:paraId="321EE4FD" w14:textId="77777777" w:rsidTr="00FF098E">
        <w:trPr>
          <w:trHeight w:val="494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7FCD4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Bonilha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07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F3866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789E5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5F904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2DD1D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D9442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;</w:t>
            </w:r>
          </w:p>
          <w:p w14:paraId="6E17AA4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;</w:t>
            </w:r>
          </w:p>
          <w:p w14:paraId="1CED905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C7F66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MRIB</w:t>
            </w:r>
          </w:p>
          <w:p w14:paraId="7244DD9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ddy current correc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F562E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FDT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DF7C8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xel wise FA and MD; ROI analysi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B812C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B4C1F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ROIs: thalamus, caudate, putamen, pallidum, precentral area, supplementary motor area; </w:t>
            </w:r>
            <w:proofErr w:type="gramStart"/>
            <w:r w:rsidRPr="007C310A">
              <w:rPr>
                <w:rFonts w:cs="Calibri"/>
                <w:color w:val="000000"/>
                <w:sz w:val="16"/>
                <w:szCs w:val="16"/>
              </w:rPr>
              <w:t>plus</w:t>
            </w:r>
            <w:proofErr w:type="gram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ROIs for the white matter between basal ganglia structures.</w:t>
            </w:r>
          </w:p>
        </w:tc>
        <w:tc>
          <w:tcPr>
            <w:tcW w:w="26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83108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DR p&lt;0.05 correction</w:t>
            </w:r>
          </w:p>
        </w:tc>
      </w:tr>
      <w:tr w:rsidR="00675697" w:rsidRPr="007C310A" w14:paraId="33780C98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664389B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Kim, 2015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807EA9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Paroxysmal 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kinesigenic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dyskines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C0191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E9C6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14208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30721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;</w:t>
            </w:r>
          </w:p>
          <w:p w14:paraId="7096E70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;</w:t>
            </w:r>
          </w:p>
          <w:p w14:paraId="6828DFB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1C2F8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MRIB</w:t>
            </w:r>
          </w:p>
          <w:p w14:paraId="6B57132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ddy current and motion correction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87586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FDT)</w:t>
            </w:r>
          </w:p>
          <w:p w14:paraId="1156401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T</w:t>
            </w:r>
          </w:p>
          <w:p w14:paraId="34E60E7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ubcortical volumet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6EAE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 and ROI analy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2FDA0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0CAD93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ubcortical grey matter structure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00FAE03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ermutation based comparison (5000 permutations), threshold-free cluster enhancement</w:t>
            </w:r>
          </w:p>
        </w:tc>
      </w:tr>
      <w:tr w:rsidR="00675697" w:rsidRPr="007C310A" w14:paraId="4B366A15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1F87E48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lastRenderedPageBreak/>
              <w:t>Pinheiro, 2015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B574C7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, blepharospasm, oromandibul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1D2BE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29F90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2</w:t>
            </w:r>
          </w:p>
          <w:p w14:paraId="0E42B57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0396E9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54DCE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;</w:t>
            </w:r>
          </w:p>
          <w:p w14:paraId="20AAF39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;</w:t>
            </w:r>
          </w:p>
          <w:p w14:paraId="594FBCB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08E3D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MRIB v 4.1.4. Eddy current correction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1ABED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FD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866B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; ROI analysis; determin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2888A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0FBEF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ased on TBSS finding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701E086E" w14:textId="77777777" w:rsidR="00675697" w:rsidRPr="007C310A" w:rsidRDefault="00675697" w:rsidP="00FF098E">
            <w:pPr>
              <w:spacing w:after="0" w:line="240" w:lineRule="auto"/>
              <w:jc w:val="center"/>
            </w:pPr>
            <w:r w:rsidRPr="007C310A">
              <w:rPr>
                <w:sz w:val="16"/>
                <w:szCs w:val="16"/>
              </w:rPr>
              <w:t>Permutation based analysis. No multiple comparison correction</w:t>
            </w:r>
          </w:p>
        </w:tc>
      </w:tr>
      <w:tr w:rsidR="00675697" w:rsidRPr="007C310A" w14:paraId="376EB26F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019086D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Horovitz 2012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092A0F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35943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841D0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5B186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C3409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37;</w:t>
            </w:r>
          </w:p>
          <w:p w14:paraId="77914F3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37;</w:t>
            </w:r>
          </w:p>
          <w:p w14:paraId="1C9899E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54A09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ORTOISE Motion, eddy current and EPI distortion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A07AE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TORTOISE software- Non-linear least squares)</w:t>
            </w:r>
          </w:p>
          <w:p w14:paraId="3997811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GM volu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3FA69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, probabil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E6F64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81D7B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left face portion of precentral gyrus (identified from VBM differences), mid pons waypoint mask (to track corticobulbar tract)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633D082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 multiple comparison correction</w:t>
            </w:r>
          </w:p>
        </w:tc>
      </w:tr>
      <w:tr w:rsidR="00675697" w:rsidRPr="007C310A" w14:paraId="271D9DE3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2CC0263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Kirke, 2017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287CAC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7BEFB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91AA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6F345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3864C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37;</w:t>
            </w:r>
          </w:p>
          <w:p w14:paraId="707FA28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37;</w:t>
            </w:r>
          </w:p>
          <w:p w14:paraId="6B89F1C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0D1AB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DT-</w:t>
            </w:r>
          </w:p>
          <w:p w14:paraId="5FC6939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1972D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</w:t>
            </w:r>
            <w:r w:rsidRPr="007C310A">
              <w:rPr>
                <w:rFonts w:cs="Calibri"/>
                <w:sz w:val="16"/>
                <w:szCs w:val="16"/>
              </w:rPr>
              <w:t xml:space="preserve"> (FSL FDT-non-linear fitting)</w:t>
            </w:r>
          </w:p>
          <w:p w14:paraId="4B5720D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sz w:val="16"/>
                <w:szCs w:val="16"/>
              </w:rPr>
              <w:t>VB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9361D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, probabil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1D8CD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B0C0C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00DFDC9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WE-correction p≤0.05.</w:t>
            </w:r>
          </w:p>
        </w:tc>
      </w:tr>
      <w:tr w:rsidR="00675697" w:rsidRPr="007C310A" w14:paraId="48BA2F33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363EE6E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Ramdhani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14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62E192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ask-specific, non-task-specifi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87E9D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30D4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C09E9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915CE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9375;</w:t>
            </w:r>
          </w:p>
          <w:p w14:paraId="6CA6C7E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9375;</w:t>
            </w:r>
          </w:p>
          <w:p w14:paraId="5550315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821F5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</w:t>
            </w:r>
          </w:p>
          <w:p w14:paraId="1AF917B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0E6E9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FDT)</w:t>
            </w:r>
          </w:p>
          <w:p w14:paraId="01B4756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098FF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E5E25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E29C12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12E3D04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 multiple comparison testing</w:t>
            </w:r>
          </w:p>
        </w:tc>
      </w:tr>
      <w:tr w:rsidR="00675697" w:rsidRPr="007C310A" w14:paraId="188CACA0" w14:textId="77777777" w:rsidTr="00FF098E">
        <w:trPr>
          <w:trHeight w:val="494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9B1979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Simonyan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08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D112A1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6886A9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A6E834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CAEA21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28C424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375;</w:t>
            </w:r>
          </w:p>
          <w:p w14:paraId="59D6E75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375;</w:t>
            </w:r>
          </w:p>
          <w:p w14:paraId="24750C9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97182A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  <w:p w14:paraId="52AE338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FFBD3B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AF57E6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 and ROI based approach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6FFF3F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43E1E0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genu and posterior internal capsule, the mid cerebral peduncle, pyramid, lentiform nucleus, ventral thalamus, middle cerebellar peduncle, cingulum.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128BD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 multiple comparison testing</w:t>
            </w:r>
          </w:p>
        </w:tc>
      </w:tr>
      <w:tr w:rsidR="00675697" w:rsidRPr="007C310A" w14:paraId="535DCC7E" w14:textId="77777777" w:rsidTr="00FF098E">
        <w:trPr>
          <w:trHeight w:val="494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C73BF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Guo, 2020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1540AE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0343FF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F881D4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3D858E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DD7788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2E37880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2369EB6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178A21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ANDA software Motion and eddy current correct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F0084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  <w:p w14:paraId="427977A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F0645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- Local diffusion homogeneity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9461E3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2012DA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241DA3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ermutation based comparison</w:t>
            </w:r>
          </w:p>
        </w:tc>
      </w:tr>
      <w:tr w:rsidR="00675697" w:rsidRPr="007C310A" w14:paraId="771A4C01" w14:textId="77777777" w:rsidTr="00FF098E">
        <w:trPr>
          <w:trHeight w:val="49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AED6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Tomic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20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74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2EE1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ask-specific, non- task-specific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41E5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C44A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3514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0F6A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61E24FB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4218CF0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C596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hde et al. 2004 algorithm</w:t>
            </w:r>
          </w:p>
          <w:p w14:paraId="568E8DE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  <w:hyperlink w:history="1"/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777D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  <w:p w14:paraId="0BED5C8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T</w:t>
            </w:r>
          </w:p>
          <w:p w14:paraId="2C0396B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8AA2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BS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3F68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47B0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0459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ermutation-based comparison. Statistical map threshold p&lt;0.0125, threshold free cluster enhancement</w:t>
            </w:r>
          </w:p>
        </w:tc>
      </w:tr>
      <w:tr w:rsidR="00675697" w:rsidRPr="007C310A" w14:paraId="0CBDA7C7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46E2B6B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Guo, 2021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288DAD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40E2D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C3A4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64F8F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B095C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076E5F3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;</w:t>
            </w:r>
          </w:p>
          <w:p w14:paraId="304780B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22E8F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ANDA toolbox</w:t>
            </w:r>
          </w:p>
          <w:p w14:paraId="505033C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E04B2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- (PANDA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AF6DB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eterministic tractography</w:t>
            </w:r>
          </w:p>
          <w:p w14:paraId="47118DF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Graph theory analy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0910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A479D6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586DF0D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nferroni correction</w:t>
            </w:r>
          </w:p>
        </w:tc>
      </w:tr>
      <w:tr w:rsidR="00675697" w:rsidRPr="007C310A" w14:paraId="0F128A4E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62DA22D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Long, 2017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5771F4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Paroxysmal 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kinesigenic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dyskines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F858E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6D1B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58E7E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C52AC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5;</w:t>
            </w:r>
          </w:p>
          <w:p w14:paraId="00073EC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5;</w:t>
            </w:r>
          </w:p>
          <w:p w14:paraId="30FF54D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67B1E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DT</w:t>
            </w:r>
          </w:p>
          <w:p w14:paraId="7B219A1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20C7F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FD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A3E1F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robabilistic tractography</w:t>
            </w:r>
          </w:p>
          <w:p w14:paraId="4921748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egional thalamic DT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808C8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9AF77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halamic seeds to cortical mask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7513AE4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ithin thalamus voxel-wise comparison FDR correction q&lt;0.05</w:t>
            </w:r>
          </w:p>
        </w:tc>
      </w:tr>
      <w:tr w:rsidR="00675697" w:rsidRPr="007C310A" w14:paraId="139DF78C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55508D0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Argyelan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09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E3E41D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1/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6FE2B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86C2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55</w:t>
            </w:r>
          </w:p>
          <w:p w14:paraId="4B3900E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sz w:val="16"/>
                <w:szCs w:val="16"/>
              </w:rPr>
              <w:t>(</w:t>
            </w:r>
            <w:proofErr w:type="spellStart"/>
            <w:r w:rsidRPr="007C310A">
              <w:rPr>
                <w:sz w:val="16"/>
                <w:szCs w:val="16"/>
              </w:rPr>
              <w:t>Isotropically</w:t>
            </w:r>
            <w:proofErr w:type="spellEnd"/>
            <w:r w:rsidRPr="007C310A">
              <w:rPr>
                <w:sz w:val="16"/>
                <w:szCs w:val="16"/>
              </w:rPr>
              <w:t xml:space="preserve"> distributed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E5AD9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41286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10B7301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8;</w:t>
            </w:r>
          </w:p>
          <w:p w14:paraId="5EBC98D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3FD8E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sz w:val="16"/>
                <w:szCs w:val="16"/>
              </w:rPr>
              <w:t>FSL FMRI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6FFDB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sz w:val="16"/>
                <w:szCs w:val="16"/>
              </w:rPr>
              <w:t>DTI (FSL FD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6618E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robabil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D4FB5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BB8B7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ilateral superior cerebellar peduncle and brainstem (pedunculopontine nucleus). Automated ROI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74E1C05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xel level threshold p&lt;0.001, cluster level p&lt;0.05</w:t>
            </w:r>
          </w:p>
        </w:tc>
      </w:tr>
      <w:tr w:rsidR="00675697" w:rsidRPr="007C310A" w14:paraId="081D1773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2E2E733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ujita, 2018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70748D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1, DYT6, idiopathi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8258F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BD50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3</w:t>
            </w:r>
          </w:p>
          <w:p w14:paraId="5148F49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6DD214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52460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1B55856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3AEAF0B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20AC5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MRI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7F562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</w:t>
            </w:r>
            <w:r w:rsidRPr="007C310A">
              <w:rPr>
                <w:rFonts w:cs="Calibri"/>
                <w:sz w:val="16"/>
                <w:szCs w:val="16"/>
              </w:rPr>
              <w:t>FSL FD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7D40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; whole brain FA and determin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DF88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A4CAD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eep cerebellar white matter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12061B2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A:  p&lt;0.01 uncorrected, p&lt;0.05 cluster level corrected</w:t>
            </w:r>
          </w:p>
          <w:p w14:paraId="0F4C95D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Tractography: No multiple comparison correction</w:t>
            </w:r>
          </w:p>
        </w:tc>
      </w:tr>
      <w:tr w:rsidR="00675697" w:rsidRPr="007C310A" w14:paraId="448E85E6" w14:textId="77777777" w:rsidTr="00FF098E">
        <w:trPr>
          <w:trHeight w:val="494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F194F0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, 2015a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8FA690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1, DYT6, idiopathic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99B4FE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65583D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AFEC6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0C293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2695227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42588ED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A6BC25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 FRMRIB - Motion and eddy current correct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30C4CD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</w:t>
            </w:r>
            <w:r w:rsidRPr="007C310A">
              <w:rPr>
                <w:rFonts w:cs="Calibri"/>
                <w:sz w:val="16"/>
                <w:szCs w:val="16"/>
              </w:rPr>
              <w:t>FSL FDT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9ECB2E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A, deterministic tractography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97A62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CCCF68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MRI to identify hand/foot motor ROIs for FA and thalamic and motor cortex ROIs for tractography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E1AC89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nferroni correction</w:t>
            </w:r>
          </w:p>
        </w:tc>
      </w:tr>
      <w:tr w:rsidR="00675697" w:rsidRPr="007C310A" w14:paraId="17664758" w14:textId="77777777" w:rsidTr="00FF098E">
        <w:trPr>
          <w:trHeight w:val="494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AB3AD1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lastRenderedPageBreak/>
              <w:t>Li, 2020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17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A04DBD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Paroxysmal 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kinesigenic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dyskinesia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773C58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F6E1C9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E4AD3E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7B0D84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4;</w:t>
            </w:r>
          </w:p>
          <w:p w14:paraId="66660A0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4;</w:t>
            </w:r>
          </w:p>
          <w:p w14:paraId="739AF65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AE9855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ANDA/FMRIB</w:t>
            </w:r>
          </w:p>
          <w:p w14:paraId="0BACCEF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F8DBA3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-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2CD46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eterministic tractography, graph theory analysis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1DE1F5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165C41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820A4F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ermutation based comparison, FWE p&lt;0.05 correction</w:t>
            </w:r>
          </w:p>
        </w:tc>
      </w:tr>
      <w:tr w:rsidR="00675697" w:rsidRPr="007C310A" w14:paraId="5B4000E4" w14:textId="77777777" w:rsidTr="00FF098E">
        <w:trPr>
          <w:trHeight w:val="49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BAEB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Sako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>, 2015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174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B9C9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1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255F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7F4A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0F53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D382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4400B1F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69B95E7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9415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</w:t>
            </w:r>
          </w:p>
          <w:p w14:paraId="6BFB643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1719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 DTIFIT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0A52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eterministic tractograph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D5C9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6751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cerebellum and clusters identified on fMRI to show significant differences used as 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seedpoint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and waypoints</w:t>
            </w:r>
          </w:p>
        </w:tc>
        <w:tc>
          <w:tcPr>
            <w:tcW w:w="267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5969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nferroni correction</w:t>
            </w:r>
          </w:p>
        </w:tc>
      </w:tr>
      <w:tr w:rsidR="00675697" w:rsidRPr="007C310A" w14:paraId="657AEA2B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416F0E5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heng, 2012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C85B51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81D20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3551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5</w:t>
            </w:r>
          </w:p>
          <w:p w14:paraId="00C471E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(Electrostatic repulsion model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52923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C140D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78125;</w:t>
            </w:r>
          </w:p>
          <w:p w14:paraId="05E2830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78125;</w:t>
            </w:r>
          </w:p>
          <w:p w14:paraId="5DC9042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B0FB8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Functool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3.1.22.</w:t>
            </w:r>
          </w:p>
          <w:p w14:paraId="37AE15B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84567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4E6A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 FA and M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42221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236CE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4 ROIs (manually) along key motor pathways including sensorimotor cortex, corpus callosum, internal capsules, cerebellar peduncles.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3315C6D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 correction for multiple comparisons</w:t>
            </w:r>
          </w:p>
        </w:tc>
      </w:tr>
      <w:tr w:rsidR="00675697" w:rsidRPr="007C310A" w14:paraId="1BAEDAF5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3776645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Yang, 2014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3F3321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lepharospasm, oromandibul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D5A52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E7CC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749D9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CE09B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75;</w:t>
            </w:r>
          </w:p>
          <w:p w14:paraId="1F5767E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75;</w:t>
            </w:r>
          </w:p>
          <w:p w14:paraId="7738F7C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8693B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DTIstudio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v2.4</w:t>
            </w:r>
          </w:p>
          <w:p w14:paraId="48DDA83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8B7D4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DTIstudio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software v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510BB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A, MD, RD- voxel based analy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3A607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94776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70B6462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&lt;0.001 at voxel level, FWE correction at cluster level</w:t>
            </w:r>
          </w:p>
        </w:tc>
      </w:tr>
      <w:tr w:rsidR="00675697" w:rsidRPr="007C310A" w14:paraId="2B47A5CA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1E129BE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an der Meer, 2012†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AF2ED6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89E95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8E06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2</w:t>
            </w:r>
          </w:p>
          <w:p w14:paraId="4A54D12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2E90FA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093F0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79;</w:t>
            </w:r>
          </w:p>
          <w:p w14:paraId="27C3911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79;</w:t>
            </w:r>
          </w:p>
          <w:p w14:paraId="14A2C76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C860E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PM8 (v 7.3.0)</w:t>
            </w:r>
          </w:p>
          <w:p w14:paraId="793B723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9A579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in house software)</w:t>
            </w:r>
          </w:p>
          <w:p w14:paraId="541F15F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M volu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B9EE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xel based FA and M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2B871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E962C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ite matter mask for sensorimotor system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2C7F50B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P&lt;0.001 with 20 voxel extent threshold. FWE &lt;0.05 correction</w:t>
            </w:r>
          </w:p>
        </w:tc>
      </w:tr>
      <w:tr w:rsidR="00675697" w:rsidRPr="007C310A" w14:paraId="5FC6C08F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76B00A2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, 2013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A8256D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YT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4ADD8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22942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55</w:t>
            </w:r>
          </w:p>
          <w:p w14:paraId="2D9AC13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(</w:t>
            </w:r>
            <w:proofErr w:type="spellStart"/>
            <w:r w:rsidRPr="007C310A">
              <w:rPr>
                <w:rFonts w:cs="Calibri"/>
                <w:color w:val="000000"/>
                <w:sz w:val="16"/>
                <w:szCs w:val="16"/>
              </w:rPr>
              <w:t>Isotropically</w:t>
            </w:r>
            <w:proofErr w:type="spellEnd"/>
            <w:r w:rsidRPr="007C310A">
              <w:rPr>
                <w:rFonts w:cs="Calibri"/>
                <w:color w:val="000000"/>
                <w:sz w:val="16"/>
                <w:szCs w:val="16"/>
              </w:rPr>
              <w:t xml:space="preserve"> distributed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F3FA8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DFF8A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3153A53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0.9;</w:t>
            </w:r>
          </w:p>
          <w:p w14:paraId="70F61AC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6F12E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- FMRIB. Eddy current and motion correction</w:t>
            </w:r>
          </w:p>
          <w:p w14:paraId="3C35C9A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686681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 (FSL-FD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4BC7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Mean tissue compartment DTI measur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FB17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Whole br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D7386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739CC1E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onferroni correction</w:t>
            </w:r>
          </w:p>
        </w:tc>
      </w:tr>
      <w:tr w:rsidR="00675697" w:rsidRPr="007C310A" w14:paraId="65F0B70F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66D6167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Berman, 2018</w:t>
            </w:r>
            <w:r w:rsidRPr="007C310A">
              <w:rPr>
                <w:rFonts w:cs="Calibri"/>
                <w:color w:val="000000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E2908B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, blepharospas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3FDF0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5C9A4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ome 32, others 30</w:t>
            </w:r>
          </w:p>
          <w:p w14:paraId="1397D4F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2D0BCC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E5E91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2CF5C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FSL- FMRIB</w:t>
            </w:r>
          </w:p>
          <w:p w14:paraId="06DE5B0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susceptibility, 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776D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 (FSL DTIFI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77A2C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xel wise FA and MD maps, ROI mean valu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AD53E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77F4E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automated ROIs- grey matter nuclei: bilateral: caudate, putamen, globus pallidus externus, globus pallidus internus, substantia nigra, red nucleus, and subthalamic nucleu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39FACF5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Voxel level comparison set at significance p&lt;0.001; cluster based α &lt; 0.05 corrected for multiple comparisons. Tukey-Kramer adjustment for FWE</w:t>
            </w:r>
          </w:p>
        </w:tc>
      </w:tr>
      <w:tr w:rsidR="00675697" w:rsidRPr="007C310A" w14:paraId="44F91989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5EABA9B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lood, 2019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2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A9AC79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E6E9B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08B1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05A08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EBBEA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  <w:p w14:paraId="59FD9FE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  <w:p w14:paraId="71ED14B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40DDF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rain extraction, eddy current and motion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8F2D3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C62F1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A,RadD</w:t>
            </w:r>
            <w:proofErr w:type="gram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,MD,Ax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70A0B6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6369A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White matter medial to </w:t>
            </w: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Pi</w:t>
            </w:r>
            <w:proofErr w:type="spellEnd"/>
          </w:p>
        </w:tc>
        <w:tc>
          <w:tcPr>
            <w:tcW w:w="2679" w:type="dxa"/>
            <w:shd w:val="clear" w:color="auto" w:fill="auto"/>
            <w:vAlign w:val="center"/>
          </w:tcPr>
          <w:p w14:paraId="7BD8BDD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onferroni</w:t>
            </w:r>
            <w:proofErr w:type="spellEnd"/>
          </w:p>
        </w:tc>
      </w:tr>
      <w:tr w:rsidR="00675697" w:rsidRPr="007C310A" w14:paraId="6A2ED615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23556A9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lood, 2006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3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EE8250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1AAD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44C3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CC4D0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B3826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119E44E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7FC6B83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9730A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otion and eddy current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2B344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DT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3F27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8E8D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19497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ite matter between putamen/pallidum and thalamus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7D24070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onferroni</w:t>
            </w:r>
            <w:proofErr w:type="spellEnd"/>
          </w:p>
        </w:tc>
      </w:tr>
      <w:tr w:rsidR="00675697" w:rsidRPr="007C310A" w14:paraId="726E4B3C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21D7E08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ianchi, 2019</w:t>
            </w:r>
            <w:r w:rsidRPr="007C310A">
              <w:rPr>
                <w:rFonts w:cs="Calibri"/>
                <w:color w:val="000000"/>
                <w:sz w:val="16"/>
                <w:szCs w:val="16"/>
              </w:rPr>
              <w:t>†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4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1CDB9B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ask specific idiopathi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5B7CE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D44DE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BDDE4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06171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46B00B5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6AB007D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29608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69E9D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TI</w:t>
            </w:r>
          </w:p>
          <w:p w14:paraId="3E3C0D0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olumet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BD8E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B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4CBAD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ole grey/white mat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A9527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2BCCFF6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lusterwise</w:t>
            </w:r>
            <w:proofErr w:type="spell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correction at 0.01, voxel wise 0.001</w:t>
            </w:r>
          </w:p>
        </w:tc>
      </w:tr>
      <w:tr w:rsidR="00675697" w:rsidRPr="007C310A" w14:paraId="2A25D3F5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0C49279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Hanekamp</w:t>
            </w:r>
            <w:proofErr w:type="spell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, 2020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5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D7FDFB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ask specific focal dyston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B7050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83C80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45D05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57862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58C193F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1556BE8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D9142B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otion, eddy currents, susceptibility distor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E7938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T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2AC8D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raph theoretical analy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72A49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hol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2223E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08C935E9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75697" w:rsidRPr="007C310A" w14:paraId="3329E2E5" w14:textId="77777777" w:rsidTr="00FF098E">
        <w:trPr>
          <w:trHeight w:val="494"/>
        </w:trPr>
        <w:tc>
          <w:tcPr>
            <w:tcW w:w="1134" w:type="dxa"/>
            <w:shd w:val="clear" w:color="auto" w:fill="auto"/>
            <w:vAlign w:val="center"/>
          </w:tcPr>
          <w:p w14:paraId="08412D35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Hanssen, 2018</w:t>
            </w:r>
            <w:r w:rsidRPr="007C310A">
              <w:rPr>
                <w:rFonts w:cs="Calibri"/>
                <w:color w:val="000000"/>
                <w:sz w:val="16"/>
                <w:szCs w:val="16"/>
              </w:rPr>
              <w:t>†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GB"/>
              </w:rPr>
              <w:t>46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76FFD81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YT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5D20FF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7960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D357A6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C310A"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D62B43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5546666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  <w:p w14:paraId="08D37F0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BDABFA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For DTI: brain extraction, susceptibility correction, eddy current </w:t>
            </w: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lastRenderedPageBreak/>
              <w:t>correction, motion corr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7B6DA2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lastRenderedPageBreak/>
              <w:t>DTI</w:t>
            </w:r>
          </w:p>
          <w:p w14:paraId="7929DB8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olumet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D8D297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robabilistic tract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3DC5E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ROI bas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6FA0978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edpoint</w:t>
            </w:r>
            <w:proofErr w:type="spellEnd"/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from region identified on VBM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214A1C3C" w14:textId="77777777" w:rsidR="00675697" w:rsidRPr="007C310A" w:rsidRDefault="00675697" w:rsidP="00FF09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C310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WE correction</w:t>
            </w:r>
          </w:p>
        </w:tc>
      </w:tr>
    </w:tbl>
    <w:p w14:paraId="4843EB91" w14:textId="77777777" w:rsidR="00E44293" w:rsidRDefault="00E44293" w:rsidP="00675697">
      <w:pPr>
        <w:jc w:val="center"/>
        <w:rPr>
          <w:rFonts w:eastAsia="Times New Roman" w:cs="Calibri"/>
          <w:b/>
          <w:bCs/>
          <w:color w:val="000000"/>
          <w:sz w:val="16"/>
          <w:szCs w:val="16"/>
        </w:rPr>
        <w:sectPr w:rsidR="00E44293" w:rsidSect="0067569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1952"/>
        <w:tblW w:w="15451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2268"/>
        <w:gridCol w:w="1134"/>
        <w:gridCol w:w="1418"/>
        <w:gridCol w:w="1984"/>
        <w:gridCol w:w="1276"/>
        <w:gridCol w:w="1984"/>
        <w:gridCol w:w="2977"/>
      </w:tblGrid>
      <w:tr w:rsidR="00675697" w14:paraId="31DAD199" w14:textId="77777777" w:rsidTr="007C5217">
        <w:trPr>
          <w:trHeight w:val="273"/>
        </w:trPr>
        <w:tc>
          <w:tcPr>
            <w:tcW w:w="1545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B174" w14:textId="03086444" w:rsidR="00675697" w:rsidRDefault="00675697" w:rsidP="007C5217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  <w:p w14:paraId="73FB4331" w14:textId="77777777" w:rsidR="00E44293" w:rsidRDefault="00E44293" w:rsidP="007C5217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  <w:p w14:paraId="24217038" w14:textId="77777777" w:rsidR="00675697" w:rsidRDefault="00675697" w:rsidP="007C5217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Volume/</w:t>
            </w:r>
            <w:proofErr w:type="gram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ize based</w:t>
            </w:r>
            <w:proofErr w:type="gramEnd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methodologies</w:t>
            </w:r>
          </w:p>
        </w:tc>
      </w:tr>
      <w:tr w:rsidR="00675697" w:rsidRPr="00E472FA" w14:paraId="76F2D558" w14:textId="77777777" w:rsidTr="00675697">
        <w:trPr>
          <w:trHeight w:val="27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7B41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757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linical coho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C152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thod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4B8D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Field str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3B5A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Voxel siz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(mm </w:t>
            </w:r>
            <w:proofErr w:type="spellStart"/>
            <w:proofErr w:type="gramStart"/>
            <w:r w:rsidRPr="00246823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x;y</w:t>
            </w:r>
            <w:proofErr w:type="gramEnd"/>
            <w:r w:rsidRPr="00246823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;z</w:t>
            </w:r>
            <w:proofErr w:type="spellEnd"/>
            <w:r w:rsidRPr="00246823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54D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processi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2E3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OI/Whole brain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(or whole GM/W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2FC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OI placem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B73B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rrection for multiple comparisons</w:t>
            </w:r>
          </w:p>
        </w:tc>
      </w:tr>
      <w:tr w:rsidR="00675697" w:rsidRPr="00E472FA" w14:paraId="6A54FBCF" w14:textId="77777777" w:rsidTr="00675697">
        <w:trPr>
          <w:trHeight w:val="81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EF951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ai, 2021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36900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E3F669B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Volumetry- using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Brainlab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iPla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3.0 navigation softwa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50260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AD056C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7</w:t>
            </w:r>
          </w:p>
          <w:p w14:paraId="459CED0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7</w:t>
            </w:r>
          </w:p>
          <w:p w14:paraId="303DE0E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0E938E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39115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E5A45F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lobus pallidus, caudate, putamen, thalamu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83BD48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nferroni</w:t>
            </w:r>
          </w:p>
        </w:tc>
      </w:tr>
      <w:tr w:rsidR="00675697" w:rsidRPr="00E472FA" w14:paraId="0668E73E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94D19F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Beukers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1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DE972B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YT11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7FE3B956" w14:textId="77777777" w:rsidR="00675697" w:rsidRPr="002C3941" w:rsidRDefault="00675697" w:rsidP="00675697">
            <w:pPr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</w:t>
            </w:r>
            <w:r>
              <w:rPr>
                <w:rFonts w:eastAsia="Times New Roman" w:cs="Calibri"/>
                <w:bCs/>
                <w:color w:val="000000"/>
                <w:sz w:val="16"/>
                <w:szCs w:val="16"/>
              </w:rPr>
              <w:t>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E4A220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5D088E9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2C53BA4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231D49A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5A0213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B2699F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 grey and white matter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2EC620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717A931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&lt;0.001 (extent threshold 20 voxels)</w:t>
            </w:r>
          </w:p>
        </w:tc>
      </w:tr>
      <w:tr w:rsidR="00675697" w:rsidRPr="00E472FA" w14:paraId="447841F5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017BF6F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Cerasa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4</w:t>
            </w:r>
            <w:r w:rsidRPr="00453B34"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BBD1E9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ystonic tremor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714C6D8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 and cortical thickness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C1319D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23D23E85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3B534C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69B5B20B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A7C395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ias correction,</w:t>
            </w:r>
          </w:p>
          <w:p w14:paraId="0AB0CDA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Default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toolbox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3BCE035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962F69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149C1FA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 for VBM (plus exploratory 0.001), for CT spatial clusters of thickness differences</w:t>
            </w:r>
          </w:p>
        </w:tc>
      </w:tr>
      <w:tr w:rsidR="00675697" w:rsidRPr="00E472FA" w14:paraId="2B4F2BC5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487357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Delnoo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5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21BBBF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5D06345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211D58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113873A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DBAAE6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DC2921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C6B7E4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Default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toolbox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2D868A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3336FB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1751770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luster level correction p&lt;0.05</w:t>
            </w:r>
          </w:p>
        </w:tc>
      </w:tr>
      <w:tr w:rsidR="00675697" w:rsidRPr="00E472FA" w14:paraId="00E425A5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74EE63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gger, 2007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48E2373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xed idiopathic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296D79D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67E8422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543E1D6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</w:t>
            </w:r>
          </w:p>
          <w:p w14:paraId="6DFB708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</w:t>
            </w:r>
          </w:p>
          <w:p w14:paraId="6217EE8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4B25F5E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A5852E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97023A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5E15AEE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DR</w:t>
            </w:r>
          </w:p>
        </w:tc>
      </w:tr>
      <w:tr w:rsidR="00675697" w:rsidRPr="00E472FA" w14:paraId="39B1F43D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B84EE3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Etge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06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45B4054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263A804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D5812B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26D1BD2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753865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A55C8B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0802F4A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4702CB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0E6F587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60A1C93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&lt;0.001</w:t>
            </w:r>
          </w:p>
        </w:tc>
      </w:tr>
      <w:tr w:rsidR="00675697" w:rsidRPr="00E472FA" w14:paraId="60BEF2B4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AF3A22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Granert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1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80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FA06B6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ianists focal hand dystonia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784592A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018061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54AE1F6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6F6BE9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2FA14A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EF6F8D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5 toolbox standard processing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3B48C4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0770AB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51E1DBE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:rsidRPr="00E472FA" w14:paraId="43503CFF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871DAE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Hanganu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6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2E79EE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6AC77BE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Cortical thickness- using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reesurfe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5.3 image analysis suit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01E9160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65FFAEFC" w14:textId="77777777" w:rsidR="00675697" w:rsidRPr="00E472FA" w:rsidRDefault="00675697" w:rsidP="00675697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t stated. Slice thickness 1mm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1CE8F79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otion correction, averaging of multiple volumetric T1-weighted images, removal of non-brain tissue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306EC72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24DBDE1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21E402E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&gt;0.001/Bonferroni/cluster-based adjustment</w:t>
            </w:r>
          </w:p>
        </w:tc>
      </w:tr>
      <w:tr w:rsidR="00675697" w14:paraId="69542F2E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840DDB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anssen, 2019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B87E3C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YT3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573AC2E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, relaxometry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04530D6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0134FB5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689AD57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16FB9A5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4D5D8AD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otion correction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8A46EF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742B6A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5566F1B9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14:paraId="3290B668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DA2E3E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,</w:t>
            </w:r>
            <w:r w:rsidRPr="00A62C3C">
              <w:rPr>
                <w:rFonts w:eastAsia="Times New Roman" w:cs="Calibri"/>
                <w:color w:val="000000"/>
                <w:sz w:val="16"/>
                <w:szCs w:val="16"/>
              </w:rPr>
              <w:t>202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b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4D0E203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KD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31F684C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M morphological network matrices based on 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9513D0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1C9F3B3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23AF889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2018F4D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8765F2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 standard processing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02C729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4340EF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0C30434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enjamin Hochberg FDR correction</w:t>
            </w:r>
          </w:p>
        </w:tc>
      </w:tr>
      <w:tr w:rsidR="00675697" w14:paraId="683E1388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4B28A8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u, 202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07A03BD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Meig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syndrome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63EE2C45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3253F4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06F8DDB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145F3A75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2452671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08495C8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VBM standard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reprocessing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16FA75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372CD6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563FCA3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DR correction</w:t>
            </w:r>
          </w:p>
        </w:tc>
      </w:tr>
      <w:tr w:rsidR="00675697" w14:paraId="04E252BB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08045B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Mantel, 2019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43FE3F6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mbouchure dystonia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0BD299A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 and asymmetry analysis and ROI based volumetry analysis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95C4EB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55458AA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67E58C1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6C3B997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457AEE3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noising, inhomogeneity correction, affine registration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8110C7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119222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recentral and postcentral gyri and pallidum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1C410179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FWE correction/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bonferroni</w:t>
            </w:r>
            <w:proofErr w:type="spellEnd"/>
          </w:p>
        </w:tc>
      </w:tr>
      <w:tr w:rsidR="00675697" w14:paraId="4A5EB83F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98C864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Oberman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07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F075FE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xed idiopathic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78F6F72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574BC5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5A6ACE9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E84676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87F872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5F70A78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VBM standard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reprocessing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FD6CC8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E70B6D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7522929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tates corrected but not methodology</w:t>
            </w:r>
          </w:p>
        </w:tc>
      </w:tr>
      <w:tr w:rsidR="00675697" w14:paraId="76DA62A1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ECF197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antan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1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A0F9B4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23C4D879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1B1601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1CC02CC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13834AC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2ED9794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80DAA3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F473C7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1AE7AE8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D1884">
              <w:rPr>
                <w:rFonts w:eastAsia="Times New Roman" w:cs="Calibri"/>
                <w:color w:val="000000"/>
                <w:sz w:val="16"/>
                <w:szCs w:val="16"/>
              </w:rPr>
              <w:t>primary sensory, primary motor, premotor cortices, SMA, thalamus, caudate nucleus, lentiform nucleus, and cerebellum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451FFA8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luster level and voxel level FDR correction</w:t>
            </w:r>
          </w:p>
        </w:tc>
      </w:tr>
      <w:tr w:rsidR="00675697" w14:paraId="72E45C56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306C209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iccini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5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9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54E9D6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craniocervical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53F8380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48946D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516EB29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1EC53B3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0F7DA55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23BE35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E8CCB4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A5E703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4404455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DR corrected, and additional analysis with clusters &gt;50 voxels and p &lt;0.001.</w:t>
            </w:r>
          </w:p>
        </w:tc>
      </w:tr>
      <w:tr w:rsidR="00675697" w14:paraId="3F451B07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DB7519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iccini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4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3CC2F65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craniocervical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1E71163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 and manual volumetry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36DEEB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5B6B6E7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379CDD5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2DA2ED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744768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883F34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1917F92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ebellum (manual and VBM)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47BD2BC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 20 voxel threshold, p&lt;0.001</w:t>
            </w:r>
          </w:p>
        </w:tc>
      </w:tr>
      <w:tr w:rsidR="00675697" w14:paraId="210262C0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92ABC0D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ontill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2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77D16C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74DF211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M volumes using SUIT version 3.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F05389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7657B19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1D45FB4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20C5967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5729BAC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6F0426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A316EB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ebellar GM volume using suit atlas, cerebellar peduncles WM, cerebellar VBM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557267B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:rsidRPr="00E472FA" w14:paraId="0BB3122D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393363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Simonya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2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193CD5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4E39A26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 and cortical distance estimates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4191A6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T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2215822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2E2E211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3AB8B89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5B8F348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orrection for MRI inhomogeneities and noise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FDF028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4971971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25BE2C3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luster extent correction/ Cluster wise correction</w:t>
            </w:r>
          </w:p>
        </w:tc>
      </w:tr>
      <w:tr w:rsidR="00675697" w:rsidRPr="00E472FA" w14:paraId="0D04C174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6FCCF3C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uzuki, 2011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4B20D2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5DAFCA5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BF158E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34EC305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6408648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310696B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4CFEED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80ADFE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43CC8C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5AEE8F85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DR</w:t>
            </w:r>
          </w:p>
        </w:tc>
      </w:tr>
      <w:tr w:rsidR="00675697" w:rsidRPr="00E472FA" w14:paraId="3BE36EFE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0A7E345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Vilany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7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6AAC61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craniocervical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007E746B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ortical thickness and subcortical volume 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reesurfe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0E44DD5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02EC8D2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7F0E7A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7FF2D96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228A34C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agnetic field inhomogeneity correction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B17AEB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4696054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045494F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DR</w:t>
            </w:r>
          </w:p>
        </w:tc>
      </w:tr>
      <w:tr w:rsidR="00675697" w:rsidRPr="00E472FA" w14:paraId="442B4D9E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F25E70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augh, 2016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C1BFE5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xed cervical and laryngeal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28F7FA9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, automated motor ROI segmentation 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reesurfe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5.1.0) and manual thalamus segmen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C5516D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7759575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977C73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33</w:t>
            </w:r>
          </w:p>
          <w:p w14:paraId="4323897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455C677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4F997D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64316F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anual thalamus segmentation, automated 8 motor control regions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06D5690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nferroni</w:t>
            </w:r>
          </w:p>
        </w:tc>
      </w:tr>
      <w:tr w:rsidR="00675697" w:rsidRPr="00E472FA" w14:paraId="49FBF43A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C4D8DF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Zeune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5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81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64B7E2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 w:cs="Calibri"/>
                <w:color w:val="000000"/>
                <w:sz w:val="16"/>
                <w:szCs w:val="16"/>
              </w:rPr>
              <w:t>Writers</w:t>
            </w:r>
            <w:proofErr w:type="spellEnd"/>
            <w:proofErr w:type="gram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ramp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2933F7C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9B4B9E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354C800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2D84D5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4F1C7A7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1293225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otion correction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319927CB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5B98557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lobus pallidus and putamen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7E136AFA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:rsidRPr="00E472FA" w14:paraId="0AA1C4D6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61D5353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Draganski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09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4B66E77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45CA25A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7127F2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1BA604E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B1772ED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DA0D9D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ED214F2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5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C7A942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59383B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67322AD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:rsidRPr="00E472FA" w14:paraId="66B8148F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B08F39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Draganski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03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17614B8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4A058C1E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1DD3A5B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2F149EA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  <w:p w14:paraId="4516841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  <w:p w14:paraId="0BD56A81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156380AD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99</w:t>
            </w:r>
          </w:p>
          <w:p w14:paraId="254C2DF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rain extraction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68C0A4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5737D2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6A94BA3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&lt;0.001</w:t>
            </w:r>
          </w:p>
        </w:tc>
      </w:tr>
      <w:tr w:rsidR="00675697" w:rsidRPr="00E472FA" w14:paraId="19FF5F3C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EF9B09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Garraux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04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BF7F68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ocal hand dystonia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42BA88CB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091E9A1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760AC6C9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  <w:p w14:paraId="16790A1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  <w:p w14:paraId="3C845AE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C9F8417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2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4E9B471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60303F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2CBAEC1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:rsidRPr="00E472FA" w14:paraId="39AB80F4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4F53B7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artino, 2011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EF726A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6A93FB7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A23C44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592C9CE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8</w:t>
            </w:r>
          </w:p>
          <w:p w14:paraId="1F8CE32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8</w:t>
            </w:r>
          </w:p>
          <w:p w14:paraId="7AF210D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37D46F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817A45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E08125D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46B5708C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14:paraId="6C365E21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037EDF2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eastAsia="Times New Roman" w:cs="Calibri"/>
                <w:color w:val="000000"/>
                <w:sz w:val="16"/>
                <w:szCs w:val="16"/>
              </w:rPr>
              <w:t>Hanssen, 2018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354435E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eastAsia="Times New Roman" w:cs="Calibri"/>
                <w:color w:val="000000"/>
                <w:sz w:val="16"/>
                <w:szCs w:val="16"/>
              </w:rPr>
              <w:t>DYT3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14D400F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435996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374A316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455E60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E6586E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7F65F1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8</w:t>
            </w:r>
          </w:p>
          <w:p w14:paraId="41AB784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otion correction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A333EF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4B02B85C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eastAsia="Times New Roman" w:cs="Calibri"/>
                <w:color w:val="000000"/>
                <w:sz w:val="16"/>
                <w:szCs w:val="16"/>
              </w:rPr>
              <w:t>Basal ganglia, primary motor cortex, cerebellum</w:t>
            </w:r>
          </w:p>
          <w:p w14:paraId="42677138" w14:textId="77777777" w:rsidR="00675697" w:rsidRPr="00E472FA" w:rsidRDefault="00675697" w:rsidP="00675697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156F5C5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14:paraId="19D2B7B1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CC600BC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883B81">
              <w:rPr>
                <w:rFonts w:eastAsia="Times New Roman" w:cs="Calibri"/>
                <w:color w:val="000000"/>
                <w:sz w:val="16"/>
                <w:szCs w:val="16"/>
              </w:rPr>
              <w:t>Prell</w:t>
            </w:r>
            <w:proofErr w:type="spellEnd"/>
            <w:r w:rsidRPr="00883B81">
              <w:rPr>
                <w:rFonts w:eastAsia="Times New Roman" w:cs="Calibri"/>
                <w:color w:val="000000"/>
                <w:sz w:val="16"/>
                <w:szCs w:val="16"/>
              </w:rPr>
              <w:t>, 2013</w:t>
            </w:r>
            <w:r w:rsidRPr="00E4149A">
              <w:rPr>
                <w:rFonts w:cs="Calibri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3172A1A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3AB7006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996A0BF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42A17D8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858879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0756A1D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218C9EB6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2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AB1768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51CB450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693E65C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&lt;0.001 threshold 100 voxels</w:t>
            </w:r>
          </w:p>
        </w:tc>
      </w:tr>
      <w:tr w:rsidR="00675697" w14:paraId="37ABA509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3DDD093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Li, 2019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F9777F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 xml:space="preserve">Paroxysmal </w:t>
            </w:r>
            <w:proofErr w:type="spellStart"/>
            <w:r w:rsidRPr="003454B5">
              <w:rPr>
                <w:rFonts w:cs="Calibri"/>
                <w:color w:val="000000"/>
                <w:sz w:val="16"/>
                <w:szCs w:val="16"/>
              </w:rPr>
              <w:t>kinesigenic</w:t>
            </w:r>
            <w:proofErr w:type="spellEnd"/>
            <w:r w:rsidRPr="003454B5">
              <w:rPr>
                <w:rFonts w:cs="Calibri"/>
                <w:color w:val="000000"/>
                <w:sz w:val="16"/>
                <w:szCs w:val="16"/>
              </w:rPr>
              <w:t xml:space="preserve"> dyskinesia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60E2DD8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7A5A76B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7B89140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4D36BA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DD698C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CB0B8DB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2B06ED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259A152A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232AAFE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&lt;0.0005 and minimum cluster size 60 voxels</w:t>
            </w:r>
          </w:p>
        </w:tc>
      </w:tr>
      <w:tr w:rsidR="00675697" w14:paraId="66D95863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EE71BDE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Kim, 2015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324E61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 xml:space="preserve">Paroxysmal </w:t>
            </w:r>
            <w:proofErr w:type="spellStart"/>
            <w:r w:rsidRPr="003454B5">
              <w:rPr>
                <w:rFonts w:cs="Calibri"/>
                <w:color w:val="000000"/>
                <w:sz w:val="16"/>
                <w:szCs w:val="16"/>
              </w:rPr>
              <w:t>kinesigenic</w:t>
            </w:r>
            <w:proofErr w:type="spellEnd"/>
            <w:r w:rsidRPr="003454B5">
              <w:rPr>
                <w:rFonts w:cs="Calibri"/>
                <w:color w:val="000000"/>
                <w:sz w:val="16"/>
                <w:szCs w:val="16"/>
              </w:rPr>
              <w:t xml:space="preserve"> dyskinesia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099B12E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 and subcortical volumetry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D3059D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62F382F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2F4333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D5DBDFD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04E7A29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reeSurfe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5.3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DB15C4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82DBA20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3D4A4F8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hreshold free cluster enhancement</w:t>
            </w:r>
          </w:p>
        </w:tc>
      </w:tr>
      <w:tr w:rsidR="00675697" w14:paraId="6AF6C633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B20BB36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Horovitz 2012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71BADA0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284A854D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rey matter volum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DE8972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6EFB147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314C477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565F337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1D45564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SL-VBM software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80B048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29B8C399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30348C4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&lt;0.01, cluster size 80 voxels</w:t>
            </w:r>
          </w:p>
        </w:tc>
      </w:tr>
      <w:tr w:rsidR="00675697" w14:paraId="1FEB07D9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81E9222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lastRenderedPageBreak/>
              <w:t>Kirke, 2017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67D8E2B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067E617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96D198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2978EB9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1EF3E03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0CEE8E2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6D1448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8 in SPM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53E529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12F283FB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7CBDFEF5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14:paraId="1620297A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698D9A4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3454B5">
              <w:rPr>
                <w:rFonts w:cs="Calibri"/>
                <w:color w:val="000000"/>
                <w:sz w:val="16"/>
                <w:szCs w:val="16"/>
              </w:rPr>
              <w:t>Ramdhani</w:t>
            </w:r>
            <w:proofErr w:type="spellEnd"/>
            <w:r w:rsidRPr="003454B5">
              <w:rPr>
                <w:rFonts w:cs="Calibri"/>
                <w:color w:val="000000"/>
                <w:sz w:val="16"/>
                <w:szCs w:val="16"/>
              </w:rPr>
              <w:t>, 2014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00E218D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Task-specific, non-task-specific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7CDF7C5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4B1209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3A3B4AB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0FAD5759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  <w:p w14:paraId="07FCAC2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03651E33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8 in SPM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9444FAF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2CB1DF84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3ED896D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14:paraId="345BD91E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6AE3DF98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Guo, 2020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 w:rsidRPr="00D14796">
              <w:rPr>
                <w:rFonts w:cs="Calibri"/>
                <w:color w:val="00000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4305C5D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4F840AF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7A4BC16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25D0472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24553C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78AB686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62D2492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reeSurfe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6.0.1 default parameters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384E686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3088A44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69AD31C9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urface based permutation testing</w:t>
            </w:r>
          </w:p>
        </w:tc>
      </w:tr>
      <w:tr w:rsidR="00675697" w14:paraId="00E34060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2A5195B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3454B5">
              <w:rPr>
                <w:rFonts w:cs="Calibri"/>
                <w:color w:val="000000"/>
                <w:sz w:val="16"/>
                <w:szCs w:val="16"/>
              </w:rPr>
              <w:t>Tomic</w:t>
            </w:r>
            <w:proofErr w:type="spellEnd"/>
            <w:r w:rsidRPr="003454B5">
              <w:rPr>
                <w:rFonts w:cs="Calibri"/>
                <w:color w:val="000000"/>
                <w:sz w:val="16"/>
                <w:szCs w:val="16"/>
              </w:rPr>
              <w:t>, 2020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2CAA08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Task-specific, non- task-specific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427C7D0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, VBM, GM ROI volum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CD4912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41D0DCA2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04AD026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7C42E5B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2D7285D4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reeSurfe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5.3 for CT; SPM12 for VBM, FSL FIRST for ROIs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1D84D74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0C43A0A7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Caudate, globus pallidus, putamen, thalamus, nucleus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accumens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amygdala, hippocampus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1976E2B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 (and secondary VMB analysis with p&lt;0.001 uncorrected)</w:t>
            </w:r>
          </w:p>
        </w:tc>
      </w:tr>
      <w:tr w:rsidR="00675697" w14:paraId="189F5FEB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9294C76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Van der Meer, 2012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30671D71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DYT11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14:paraId="7EE13D7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M volum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2001CB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</w:tcPr>
          <w:p w14:paraId="795B75B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44C005B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15A8DAB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09DC252F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8 VBM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D8B291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3EB4D104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ensorimotor system</w:t>
            </w:r>
          </w:p>
        </w:tc>
        <w:tc>
          <w:tcPr>
            <w:tcW w:w="2977" w:type="dxa"/>
            <w:tcBorders>
              <w:top w:val="dotted" w:sz="4" w:space="0" w:color="auto"/>
            </w:tcBorders>
            <w:vAlign w:val="center"/>
          </w:tcPr>
          <w:p w14:paraId="39C368F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675697" w14:paraId="1E8D682D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2F8214" w14:textId="77777777" w:rsidR="00675697" w:rsidRPr="00883B81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eastAsia="Times New Roman" w:cs="Calibri"/>
                <w:color w:val="000000"/>
                <w:sz w:val="16"/>
                <w:szCs w:val="16"/>
              </w:rPr>
              <w:t>Bianchi, 2019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E0C95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eastAsia="Times New Roman" w:cs="Calibri"/>
                <w:color w:val="000000"/>
                <w:sz w:val="16"/>
                <w:szCs w:val="16"/>
              </w:rPr>
              <w:t>Task specific idiopathic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55AFB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BM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437FA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85515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7B8EFD8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7A10C5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635FD0" w14:textId="77777777" w:rsidR="00675697" w:rsidRPr="00E472FA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M12 CAT12 toolbox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5F923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93827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6BE06C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Clusterwi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orrection p&lt;0.01, voxel-wise threshold p&lt;0.001</w:t>
            </w:r>
          </w:p>
        </w:tc>
      </w:tr>
      <w:tr w:rsidR="00675697" w14:paraId="68405FC4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E25121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Kostic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6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 w:rsidRPr="00D35734">
              <w:rPr>
                <w:rFonts w:cs="Calibri"/>
                <w:color w:val="00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4F1D1A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1C5E8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, area and volum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63A3C9" w14:textId="77777777" w:rsidR="00675697" w:rsidRPr="003454B5" w:rsidRDefault="00675697" w:rsidP="00675697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8F0CB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02E7B94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0EBA8DE4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E21BC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reesurfe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5.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516C40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B2B8D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A68BA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&lt;0.01 uncorrected</w:t>
            </w:r>
          </w:p>
        </w:tc>
      </w:tr>
      <w:tr w:rsidR="00675697" w14:paraId="22FFAD3B" w14:textId="77777777" w:rsidTr="00675697">
        <w:trPr>
          <w:trHeight w:val="81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A6C4E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ianchi, 2017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 w:rsidRPr="00D35734">
              <w:rPr>
                <w:rFonts w:cs="Calibri"/>
                <w:color w:val="00000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DBF469" w14:textId="77777777" w:rsidR="00675697" w:rsidRPr="003454B5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asmodic dysphonia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3C1F9D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9577BE" w14:textId="77777777" w:rsidR="00675697" w:rsidRPr="003454B5" w:rsidRDefault="00675697" w:rsidP="00675697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1F91B8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  <w:p w14:paraId="4D263255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  <w:p w14:paraId="4D65D5B3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4004E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reesurfer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4C86BB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977F7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DC3C3D" w14:textId="77777777" w:rsidR="00675697" w:rsidRDefault="00675697" w:rsidP="00675697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luster level p&lt;0.01</w:t>
            </w:r>
          </w:p>
        </w:tc>
      </w:tr>
    </w:tbl>
    <w:p w14:paraId="130433B6" w14:textId="45A56555" w:rsidR="00AC6D66" w:rsidRDefault="00C67AE2"/>
    <w:p w14:paraId="752D50DB" w14:textId="77777777" w:rsidR="00675697" w:rsidRDefault="00675697"/>
    <w:p w14:paraId="2CD5FFD2" w14:textId="77777777" w:rsidR="00670BC5" w:rsidRDefault="00670BC5">
      <w:r>
        <w:br w:type="page"/>
      </w:r>
    </w:p>
    <w:tbl>
      <w:tblPr>
        <w:tblStyle w:val="TableGrid"/>
        <w:tblpPr w:leftFromText="180" w:rightFromText="180" w:vertAnchor="page" w:horzAnchor="margin" w:tblpY="1"/>
        <w:tblW w:w="14303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851"/>
        <w:gridCol w:w="851"/>
        <w:gridCol w:w="1417"/>
        <w:gridCol w:w="1134"/>
        <w:gridCol w:w="992"/>
        <w:gridCol w:w="2835"/>
        <w:gridCol w:w="2679"/>
      </w:tblGrid>
      <w:tr w:rsidR="007C5217" w:rsidRPr="00E472FA" w14:paraId="29F07B71" w14:textId="77777777" w:rsidTr="00FF098E">
        <w:trPr>
          <w:trHeight w:val="814"/>
        </w:trPr>
        <w:tc>
          <w:tcPr>
            <w:tcW w:w="14303" w:type="dxa"/>
            <w:gridSpan w:val="10"/>
            <w:tcBorders>
              <w:top w:val="single" w:sz="4" w:space="0" w:color="auto"/>
            </w:tcBorders>
            <w:vAlign w:val="center"/>
          </w:tcPr>
          <w:p w14:paraId="5BC83044" w14:textId="374D5581" w:rsidR="007C5217" w:rsidRDefault="007C5217" w:rsidP="00FF098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lastRenderedPageBreak/>
              <w:t>Other methodologies</w:t>
            </w:r>
          </w:p>
        </w:tc>
      </w:tr>
      <w:tr w:rsidR="007C5217" w:rsidRPr="00E472FA" w14:paraId="51B4FA3F" w14:textId="77777777" w:rsidTr="00FF098E">
        <w:trPr>
          <w:trHeight w:val="81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BC769F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1F59B3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linical coh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C0FAC0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thodolog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D605F9C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Field strength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5409E91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Voxel siz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(mm </w:t>
            </w:r>
            <w:proofErr w:type="spellStart"/>
            <w:proofErr w:type="gramStart"/>
            <w:r w:rsidRPr="00246823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x;y</w:t>
            </w:r>
            <w:proofErr w:type="gramEnd"/>
            <w:r w:rsidRPr="00246823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;z</w:t>
            </w:r>
            <w:proofErr w:type="spellEnd"/>
            <w:r w:rsidRPr="00246823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0FF1AC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processin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B73AE4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ata analys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5AE36A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OI/Whole brai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ED34841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E472FA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OI placement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vAlign w:val="center"/>
          </w:tcPr>
          <w:p w14:paraId="4A87AAEC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rrection for multiple comparisons</w:t>
            </w:r>
          </w:p>
        </w:tc>
      </w:tr>
      <w:tr w:rsidR="007C5217" w:rsidRPr="00E472FA" w14:paraId="184C11DC" w14:textId="77777777" w:rsidTr="00FF098E">
        <w:trPr>
          <w:trHeight w:val="81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F12CE9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Gracie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9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54C150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88C54D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laxometr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505C708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B15040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26098FE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5EDA17C5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CED60D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1 and B0 non uniformity correction, correction for insufficient spoiling of transverse magnetisation, motion corre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F6A9BB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1, T2, T2</w:t>
            </w:r>
            <w:proofErr w:type="gramStart"/>
            <w:r>
              <w:rPr>
                <w:rFonts w:eastAsia="Times New Roman" w:cs="Calibri"/>
                <w:color w:val="000000"/>
                <w:sz w:val="16"/>
                <w:szCs w:val="16"/>
              </w:rPr>
              <w:t>*,PD</w:t>
            </w:r>
            <w:proofErr w:type="gram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ma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DA5242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B929A66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Putamen, pallidum, thalamus, caudate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mptpr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cortex, cerebellum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vAlign w:val="center"/>
          </w:tcPr>
          <w:p w14:paraId="523A0E86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hreshold free cluster enhancement</w:t>
            </w:r>
          </w:p>
        </w:tc>
      </w:tr>
      <w:tr w:rsidR="007C5217" w:rsidRPr="00E472FA" w14:paraId="15401E6A" w14:textId="77777777" w:rsidTr="00FF098E">
        <w:trPr>
          <w:trHeight w:val="81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55DCF8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schermann, 2015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0AEAD7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ervical dystonia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DFFE4A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2* relaxometry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2B41F5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8E558E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387504AC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  <w:p w14:paraId="7C411D63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11562C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isual inspection for artifact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23D5E3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2*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D141A0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CF8100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halamus, caudate, putamen, globus pallidus- mean values calculated</w:t>
            </w:r>
          </w:p>
        </w:tc>
        <w:tc>
          <w:tcPr>
            <w:tcW w:w="2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94A9BA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 correction for multiple comparisons</w:t>
            </w:r>
          </w:p>
        </w:tc>
      </w:tr>
      <w:tr w:rsidR="007C5217" w:rsidRPr="00E472FA" w14:paraId="322F8DEE" w14:textId="77777777" w:rsidTr="00FF098E">
        <w:trPr>
          <w:trHeight w:val="81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7DB73D1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anssen, 2019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8F6F251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YT3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4BADBA6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laxometry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F89616C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46B3835" w14:textId="77777777" w:rsidR="007C5217" w:rsidRDefault="007C5217" w:rsidP="00FF098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5</w:t>
            </w:r>
          </w:p>
          <w:p w14:paraId="50585080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5</w:t>
            </w:r>
          </w:p>
          <w:p w14:paraId="67151318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8A5C55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otion correction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D04EFD7" w14:textId="77777777" w:rsidR="007C5217" w:rsidRPr="00AD2666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2* relaxometr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171BF1C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 based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3BD4AE5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caudate head and body, putamen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GPi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GP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substantia nigra</w:t>
            </w:r>
          </w:p>
        </w:tc>
        <w:tc>
          <w:tcPr>
            <w:tcW w:w="267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FEF1619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WE</w:t>
            </w:r>
          </w:p>
        </w:tc>
      </w:tr>
      <w:tr w:rsidR="007C5217" w:rsidRPr="00E472FA" w14:paraId="52783FE4" w14:textId="77777777" w:rsidTr="00FF098E">
        <w:trPr>
          <w:trHeight w:val="814"/>
        </w:trPr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64BCEC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rel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2013</w:t>
            </w:r>
            <w:r>
              <w:rPr>
                <w:rFonts w:cs="Calibri"/>
                <w:color w:val="000000"/>
                <w:sz w:val="16"/>
                <w:szCs w:val="16"/>
              </w:rPr>
              <w:t>†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4B0A54A" w14:textId="77777777" w:rsidR="007C5217" w:rsidRPr="003454B5" w:rsidRDefault="007C5217" w:rsidP="00FF098E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7C1F5E0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TR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7028518" w14:textId="77777777" w:rsidR="007C5217" w:rsidRPr="003454B5" w:rsidRDefault="007C5217" w:rsidP="00FF098E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454B5"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6B8A0B7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t stated (slice thickness 3mm)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3FA72C3" w14:textId="77777777" w:rsidR="007C5217" w:rsidRPr="00E472FA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otion correction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A1153FE" w14:textId="77777777" w:rsidR="007C5217" w:rsidRPr="00AD2666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TR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5D0171B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83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134CDC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Cerebellum, occipital lobe, para/hippocampal region, frontal lobe, parietal lobe, temporal lobe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267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E787CE6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hole brain analysis: P&lt;0.001 threshold 100 voxels</w:t>
            </w:r>
          </w:p>
          <w:p w14:paraId="3F5C4963" w14:textId="77777777" w:rsidR="007C5217" w:rsidRDefault="007C5217" w:rsidP="00FF098E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I: FWE</w:t>
            </w:r>
          </w:p>
        </w:tc>
      </w:tr>
    </w:tbl>
    <w:p w14:paraId="2DEAFCA3" w14:textId="7482A5DE" w:rsidR="00675697" w:rsidRDefault="00675697"/>
    <w:p w14:paraId="53222E0F" w14:textId="614DCB64" w:rsidR="00C67AE2" w:rsidRDefault="00C67AE2" w:rsidP="00C67AE2"/>
    <w:p w14:paraId="0080A249" w14:textId="11DD6998" w:rsidR="00C67AE2" w:rsidRPr="00C67AE2" w:rsidRDefault="00C67AE2" w:rsidP="00C67AE2">
      <w:pPr>
        <w:spacing w:line="240" w:lineRule="auto"/>
      </w:pPr>
      <w:r>
        <w:t>Supplementary material 2</w:t>
      </w:r>
      <w:r w:rsidRPr="00B4762C">
        <w:t xml:space="preserve">: </w:t>
      </w:r>
      <w:r>
        <w:t>Study imaging methodology table</w:t>
      </w:r>
      <w:r w:rsidRPr="00B4762C">
        <w:t>. FA= Fractional anisotropy; MD= mean diffusivity; RD= radial diffusivity; AD= axial diffusivity; DTI= diffusion tensor imaging; MTR= magnetisation transfer ratio; ROI= region of interest; FWE= family wise error rate; FDR= false discovery rate.</w:t>
      </w:r>
      <w:r w:rsidRPr="00B4762C">
        <w:rPr>
          <w:rFonts w:cs="Calibri"/>
          <w:color w:val="000000"/>
        </w:rPr>
        <w:t xml:space="preserve"> </w:t>
      </w:r>
      <w:r w:rsidRPr="00B4762C">
        <w:rPr>
          <w:rFonts w:cstheme="minorHAnsi"/>
          <w:color w:val="000000"/>
        </w:rPr>
        <w:t xml:space="preserve">† </w:t>
      </w:r>
      <w:proofErr w:type="gramStart"/>
      <w:r w:rsidRPr="00B4762C">
        <w:rPr>
          <w:rFonts w:cstheme="minorHAnsi"/>
          <w:color w:val="000000"/>
        </w:rPr>
        <w:t>indicate</w:t>
      </w:r>
      <w:proofErr w:type="gramEnd"/>
      <w:r w:rsidRPr="00B4762C">
        <w:rPr>
          <w:rFonts w:cstheme="minorHAnsi"/>
          <w:color w:val="000000"/>
        </w:rPr>
        <w:t xml:space="preserve"> studies which additionally utilise other structural methodologies detailed in the corresponding table subsection, and so with duplicate entries</w:t>
      </w:r>
    </w:p>
    <w:sectPr w:rsidR="00C67AE2" w:rsidRPr="00C67AE2" w:rsidSect="006756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97"/>
    <w:rsid w:val="00496E82"/>
    <w:rsid w:val="00543A66"/>
    <w:rsid w:val="00670BC5"/>
    <w:rsid w:val="00675697"/>
    <w:rsid w:val="0073620E"/>
    <w:rsid w:val="007C5217"/>
    <w:rsid w:val="008E28BA"/>
    <w:rsid w:val="00AE7771"/>
    <w:rsid w:val="00C67AE2"/>
    <w:rsid w:val="00E4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4763A"/>
  <w15:chartTrackingRefBased/>
  <w15:docId w15:val="{A55AB6DE-A3D6-4F2E-AF88-697888033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6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75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697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675697"/>
    <w:rPr>
      <w:color w:val="0563C1"/>
      <w:u w:val="single"/>
    </w:rPr>
  </w:style>
  <w:style w:type="table" w:styleId="TableGrid">
    <w:name w:val="Table Grid"/>
    <w:basedOn w:val="TableNormal"/>
    <w:uiPriority w:val="39"/>
    <w:rsid w:val="0067569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link w:val="CommentSubject"/>
    <w:uiPriority w:val="99"/>
    <w:semiHidden/>
    <w:rsid w:val="0067569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697"/>
    <w:rPr>
      <w:rFonts w:asciiTheme="minorHAnsi" w:eastAsiaTheme="minorHAnsi" w:hAnsiTheme="minorHAnsi" w:cstheme="minorBidi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75697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675697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697"/>
    <w:pPr>
      <w:spacing w:after="0" w:line="240" w:lineRule="auto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75697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7569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7569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569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675697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75697"/>
    <w:pPr>
      <w:ind w:left="720"/>
      <w:contextualSpacing/>
    </w:pPr>
  </w:style>
  <w:style w:type="character" w:styleId="UnresolvedMention">
    <w:name w:val="Unresolved Mention"/>
    <w:uiPriority w:val="99"/>
    <w:semiHidden/>
    <w:unhideWhenUsed/>
    <w:rsid w:val="006756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5697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913</Words>
  <Characters>16609</Characters>
  <Application>Microsoft Office Word</Application>
  <DocSecurity>0</DocSecurity>
  <Lines>138</Lines>
  <Paragraphs>38</Paragraphs>
  <ScaleCrop>false</ScaleCrop>
  <Company/>
  <LinksUpToDate>false</LinksUpToDate>
  <CharactersWithSpaces>1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cIver</dc:creator>
  <cp:keywords/>
  <dc:description/>
  <cp:lastModifiedBy>Claire MacIver</cp:lastModifiedBy>
  <cp:revision>3</cp:revision>
  <dcterms:created xsi:type="dcterms:W3CDTF">2022-06-28T06:41:00Z</dcterms:created>
  <dcterms:modified xsi:type="dcterms:W3CDTF">2022-06-28T06:43:00Z</dcterms:modified>
</cp:coreProperties>
</file>